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2D4E2" w14:textId="77777777" w:rsidR="00F4275E" w:rsidRDefault="00A10CF6" w:rsidP="00F4275E">
      <w:pPr>
        <w:rPr>
          <w:rFonts w:ascii="Times New Roman" w:hAnsi="Times New Roman" w:cs="Times New Roman"/>
          <w:sz w:val="24"/>
          <w:lang w:val="en-US"/>
        </w:rPr>
      </w:pPr>
      <w:r w:rsidRPr="00F4275E">
        <w:rPr>
          <w:rFonts w:ascii="Times New Roman" w:hAnsi="Times New Roman" w:cs="Times New Roman"/>
          <w:sz w:val="24"/>
          <w:lang w:val="en-US"/>
        </w:rPr>
        <w:t>DOI: dx.doi.org/10.175</w:t>
      </w:r>
      <w:r w:rsidR="00F4275E">
        <w:rPr>
          <w:rFonts w:ascii="Times New Roman" w:hAnsi="Times New Roman" w:cs="Times New Roman"/>
          <w:sz w:val="24"/>
          <w:lang w:val="en-US"/>
        </w:rPr>
        <w:t>04/protocols.io.14egn3we6l5d/v1</w:t>
      </w:r>
    </w:p>
    <w:p w14:paraId="7D53D070" w14:textId="2D61E65A" w:rsidR="00A10CF6" w:rsidRPr="00F4275E" w:rsidRDefault="00A10CF6" w:rsidP="00F4275E">
      <w:pPr>
        <w:rPr>
          <w:rFonts w:ascii="Times New Roman" w:hAnsi="Times New Roman" w:cs="Times New Roman"/>
          <w:sz w:val="24"/>
          <w:lang w:val="en-US"/>
        </w:rPr>
      </w:pPr>
      <w:r w:rsidRPr="00F4275E">
        <w:rPr>
          <w:rFonts w:ascii="Times New Roman" w:hAnsi="Times New Roman" w:cs="Times New Roman"/>
          <w:sz w:val="24"/>
          <w:lang w:val="en-US"/>
        </w:rPr>
        <w:t>Private link for reviewers: https://www.protocols.io/private/94E6B54D66A711EE9EF90A58A9FEAC02 to</w:t>
      </w:r>
      <w:r w:rsidR="00F4275E">
        <w:rPr>
          <w:rFonts w:ascii="Times New Roman" w:hAnsi="Times New Roman" w:cs="Times New Roman"/>
          <w:sz w:val="24"/>
          <w:lang w:val="en-US"/>
        </w:rPr>
        <w:t xml:space="preserve"> be removed before publication.</w:t>
      </w:r>
    </w:p>
    <w:p w14:paraId="58DDEB43" w14:textId="77777777" w:rsidR="00A10CF6" w:rsidRDefault="00A10CF6" w:rsidP="005A7E9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14:paraId="41AE0E3E" w14:textId="13705E4A" w:rsidR="009C16BF" w:rsidRPr="00433F1B" w:rsidRDefault="005A7E9A" w:rsidP="005A7E9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6"/>
          <w:szCs w:val="24"/>
          <w:lang w:val="en-US" w:eastAsia="ru-RU"/>
        </w:rPr>
      </w:pPr>
      <w:r w:rsidRPr="00433F1B">
        <w:rPr>
          <w:rFonts w:ascii="Times New Roman" w:eastAsia="Times New Roman" w:hAnsi="Times New Roman" w:cs="Times New Roman"/>
          <w:b/>
          <w:sz w:val="36"/>
          <w:szCs w:val="24"/>
          <w:lang w:val="en-US" w:eastAsia="ru-RU"/>
        </w:rPr>
        <w:t xml:space="preserve">Monitoring of circadian rhythm of </w:t>
      </w:r>
      <w:r w:rsidR="00D16628" w:rsidRPr="00433F1B">
        <w:rPr>
          <w:rFonts w:ascii="Times New Roman" w:eastAsia="Times New Roman" w:hAnsi="Times New Roman" w:cs="Times New Roman"/>
          <w:b/>
          <w:sz w:val="36"/>
          <w:szCs w:val="24"/>
          <w:lang w:val="en-US" w:eastAsia="ru-RU"/>
        </w:rPr>
        <w:t>locomotor activity</w:t>
      </w:r>
      <w:r w:rsidR="009C16BF" w:rsidRPr="00433F1B">
        <w:rPr>
          <w:rFonts w:ascii="Times New Roman" w:eastAsia="Times New Roman" w:hAnsi="Times New Roman" w:cs="Times New Roman"/>
          <w:b/>
          <w:sz w:val="36"/>
          <w:szCs w:val="24"/>
          <w:lang w:val="en-US" w:eastAsia="ru-RU"/>
        </w:rPr>
        <w:t xml:space="preserve"> </w:t>
      </w:r>
      <w:r w:rsidRPr="00433F1B">
        <w:rPr>
          <w:rFonts w:ascii="Times New Roman" w:eastAsia="Times New Roman" w:hAnsi="Times New Roman" w:cs="Times New Roman"/>
          <w:b/>
          <w:sz w:val="36"/>
          <w:szCs w:val="24"/>
          <w:lang w:val="en-US" w:eastAsia="ru-RU"/>
        </w:rPr>
        <w:t>of armored catfish</w:t>
      </w:r>
    </w:p>
    <w:p w14:paraId="77FD7FC7" w14:textId="77777777" w:rsidR="009C16BF" w:rsidRPr="00433F1B" w:rsidRDefault="009C16BF" w:rsidP="009D43D8">
      <w:pPr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4"/>
          <w:lang w:val="en-US" w:eastAsia="ru-RU"/>
        </w:rPr>
      </w:pPr>
    </w:p>
    <w:p w14:paraId="00FB78BA" w14:textId="5B739DC5" w:rsidR="00BE701B" w:rsidRPr="00337066" w:rsidRDefault="00337066" w:rsidP="009D43D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is protocol describes</w:t>
      </w:r>
      <w:r w:rsidR="009C16B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proce</w:t>
      </w:r>
      <w:r w:rsidR="00FD1AE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s</w:t>
      </w:r>
      <w:r w:rsidR="009C16B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of video registeri</w:t>
      </w:r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ng and analyzing </w:t>
      </w:r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movement </w:t>
      </w:r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behavior </w:t>
      </w:r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and circadian rhythm of </w:t>
      </w:r>
      <w:bookmarkStart w:id="0" w:name="OLE_LINK1"/>
      <w:bookmarkStart w:id="1" w:name="OLE_LINK2"/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locomotor activity </w:t>
      </w:r>
      <w:bookmarkEnd w:id="0"/>
      <w:bookmarkEnd w:id="1"/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in </w:t>
      </w:r>
      <w:r w:rsidR="00E65767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wild </w:t>
      </w:r>
      <w:bookmarkStart w:id="2" w:name="OLE_LINK3"/>
      <w:bookmarkStart w:id="3" w:name="OLE_LINK4"/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rmored catfish</w:t>
      </w:r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bookmarkEnd w:id="2"/>
      <w:bookmarkEnd w:id="3"/>
      <w:r w:rsidR="00A72C2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(</w:t>
      </w:r>
      <w:proofErr w:type="spellStart"/>
      <w:r w:rsidR="00A72C2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Pterygoplichthys</w:t>
      </w:r>
      <w:proofErr w:type="spellEnd"/>
      <w:r w:rsidR="00A72C2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spp.) </w:t>
      </w:r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using </w:t>
      </w:r>
      <w:r w:rsidR="009D43D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est chamber</w:t>
      </w:r>
      <w:r w:rsidR="009D43D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ith </w:t>
      </w:r>
      <w:r w:rsidR="009D43D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four </w:t>
      </w:r>
      <w:r w:rsidR="009D43D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independent </w:t>
      </w:r>
      <w:r w:rsidR="009D43D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ection</w:t>
      </w:r>
      <w:r w:rsidR="009D43D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</w:t>
      </w:r>
      <w:r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="005A7E9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lso, t</w:t>
      </w:r>
      <w:r w:rsidR="00EF3BF8"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his method allows </w:t>
      </w:r>
      <w:r w:rsidR="009C16B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o</w:t>
      </w:r>
      <w:r w:rsidR="00EF3BF8"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9C16BF"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detect </w:t>
      </w:r>
      <w:r w:rsidR="00EF3BF8"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of </w:t>
      </w:r>
      <w:r w:rsidR="009C16B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long-term</w:t>
      </w:r>
      <w:r w:rsidR="009C16BF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movement </w:t>
      </w:r>
      <w:r w:rsidR="00EF3BF8" w:rsidRPr="00337066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ctivity</w:t>
      </w:r>
      <w:r w:rsidR="00EF3BF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of different fish species in the daytime and nighttime. </w:t>
      </w:r>
      <w:r w:rsidR="009D43D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time duration of fish movements</w:t>
      </w:r>
      <w:r w:rsidR="009C16B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on video records</w:t>
      </w:r>
      <w:r w:rsidR="009D43D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is analyzed using special software for counting Big Data. </w:t>
      </w:r>
      <w:r w:rsidR="00BE701B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protocol include</w:t>
      </w:r>
      <w:r w:rsidR="00FD1AE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</w:t>
      </w:r>
      <w:r w:rsidR="00BE701B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5A7E9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methodology of </w:t>
      </w:r>
      <w:r w:rsidR="00BE701B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fish catching and maintenance, experiments implication and data analy</w:t>
      </w:r>
      <w:r w:rsidR="00FD1AE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is</w:t>
      </w:r>
      <w:r w:rsidR="00BE701B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</w:t>
      </w:r>
    </w:p>
    <w:p w14:paraId="57727703" w14:textId="6F8468A1" w:rsidR="00CA3B59" w:rsidRDefault="00CA3B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4E3AAF" w14:textId="77777777" w:rsidR="00433F1B" w:rsidRPr="00E65767" w:rsidRDefault="00433F1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GoBack"/>
      <w:bookmarkEnd w:id="4"/>
    </w:p>
    <w:p w14:paraId="45AEDBBA" w14:textId="7D787763" w:rsidR="00EF3BF8" w:rsidRPr="00433F1B" w:rsidRDefault="00A72C28" w:rsidP="00E65767">
      <w:pPr>
        <w:pStyle w:val="a3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d fish </w:t>
      </w:r>
      <w:r w:rsidR="00E65767" w:rsidRPr="00433F1B">
        <w:rPr>
          <w:rFonts w:ascii="Times New Roman" w:hAnsi="Times New Roman" w:cs="Times New Roman"/>
          <w:b/>
          <w:sz w:val="24"/>
          <w:szCs w:val="24"/>
          <w:lang w:val="en-US"/>
        </w:rPr>
        <w:t>catching and transfer to laboratory</w:t>
      </w:r>
    </w:p>
    <w:p w14:paraId="62A16785" w14:textId="0CD87930" w:rsidR="00E65767" w:rsidRDefault="00CF587C" w:rsidP="00CF58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B5B23">
        <w:rPr>
          <w:rFonts w:ascii="Times New Roman" w:hAnsi="Times New Roman" w:cs="Times New Roman"/>
          <w:sz w:val="24"/>
          <w:szCs w:val="24"/>
          <w:lang w:val="en-US"/>
        </w:rPr>
        <w:t xml:space="preserve">et traw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>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587C">
        <w:rPr>
          <w:rFonts w:ascii="Times New Roman" w:hAnsi="Times New Roman" w:cs="Times New Roman"/>
          <w:sz w:val="24"/>
          <w:szCs w:val="24"/>
          <w:lang w:val="en-US"/>
        </w:rPr>
        <w:t xml:space="preserve">5 × 5 m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CF587C">
        <w:rPr>
          <w:rFonts w:ascii="Times New Roman" w:hAnsi="Times New Roman" w:cs="Times New Roman"/>
          <w:sz w:val="24"/>
          <w:szCs w:val="24"/>
          <w:lang w:val="en-US"/>
        </w:rPr>
        <w:t xml:space="preserve"> mesh size </w:t>
      </w:r>
      <w:r w:rsidR="0045613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F587C">
        <w:rPr>
          <w:rFonts w:ascii="Times New Roman" w:hAnsi="Times New Roman" w:cs="Times New Roman"/>
          <w:sz w:val="24"/>
          <w:szCs w:val="24"/>
          <w:lang w:val="en-US"/>
        </w:rPr>
        <w:t xml:space="preserve">10 mm </w:t>
      </w:r>
      <w:r>
        <w:rPr>
          <w:rFonts w:ascii="Times New Roman" w:hAnsi="Times New Roman" w:cs="Times New Roman"/>
          <w:sz w:val="24"/>
          <w:szCs w:val="24"/>
          <w:lang w:val="en-US"/>
        </w:rPr>
        <w:t>could be use</w:t>
      </w:r>
      <w:r w:rsidR="00C66E0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catch juveniles and adult </w:t>
      </w:r>
      <w:r w:rsidR="00A72C28" w:rsidRPr="00E657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rmored cat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 xml:space="preserve">sectional net traps 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on the bottom </w:t>
      </w:r>
      <w:r w:rsidR="0045613E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>necessary for capturing adult fish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 xml:space="preserve"> in the big rivers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The traps had a length of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consisted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rectangular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metal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frames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(0.3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m)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located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0.3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B23" w:rsidRPr="008B5B23">
        <w:rPr>
          <w:rFonts w:ascii="Times New Roman" w:hAnsi="Times New Roman" w:cs="Times New Roman"/>
          <w:sz w:val="24"/>
          <w:szCs w:val="24"/>
          <w:lang w:val="en-US"/>
        </w:rPr>
        <w:t>other.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 xml:space="preserve">If it is possible 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C66E0F">
        <w:rPr>
          <w:rFonts w:ascii="Times New Roman" w:hAnsi="Times New Roman" w:cs="Times New Roman"/>
          <w:sz w:val="24"/>
          <w:szCs w:val="24"/>
          <w:lang w:val="en-US"/>
        </w:rPr>
        <w:t xml:space="preserve">less </w:t>
      </w:r>
      <w:r w:rsidR="008B5B23">
        <w:rPr>
          <w:rFonts w:ascii="Times New Roman" w:hAnsi="Times New Roman" w:cs="Times New Roman"/>
          <w:sz w:val="24"/>
          <w:szCs w:val="24"/>
          <w:lang w:val="en-US"/>
        </w:rPr>
        <w:t xml:space="preserve">use different types of vertical nets due to risk of fish damage. </w:t>
      </w:r>
    </w:p>
    <w:p w14:paraId="129744F9" w14:textId="7C362862" w:rsidR="00CF587C" w:rsidRPr="0066043D" w:rsidRDefault="002508B9" w:rsidP="00CF58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rmored catfish could be transferred to laboratory with low volume of water due to this species is airbreathers. The air </w:t>
      </w:r>
      <w:r w:rsidR="008B6AFD">
        <w:rPr>
          <w:rFonts w:ascii="Times New Roman" w:hAnsi="Times New Roman" w:cs="Times New Roman"/>
          <w:sz w:val="24"/>
          <w:szCs w:val="24"/>
          <w:lang w:val="en-US"/>
        </w:rPr>
        <w:t xml:space="preserve">spa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necessary between </w:t>
      </w:r>
      <w:r w:rsidR="00F72263">
        <w:rPr>
          <w:rFonts w:ascii="Times New Roman" w:hAnsi="Times New Roman" w:cs="Times New Roman"/>
          <w:sz w:val="24"/>
          <w:szCs w:val="24"/>
          <w:lang w:val="en-US"/>
        </w:rPr>
        <w:t xml:space="preserve">wa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face and </w:t>
      </w:r>
      <w:r w:rsidR="008B6AF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cover</w:t>
      </w:r>
      <w:r w:rsidR="00F72263" w:rsidRPr="00F72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2263">
        <w:rPr>
          <w:rFonts w:ascii="Times New Roman" w:hAnsi="Times New Roman" w:cs="Times New Roman"/>
          <w:sz w:val="24"/>
          <w:szCs w:val="24"/>
          <w:lang w:val="en-US"/>
        </w:rPr>
        <w:t>of the transfer tan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582896C" w14:textId="58D12ED9" w:rsidR="00E65767" w:rsidRPr="00433F1B" w:rsidRDefault="00E65767" w:rsidP="00E65767">
      <w:pPr>
        <w:pStyle w:val="a3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sh maintenance </w:t>
      </w:r>
    </w:p>
    <w:p w14:paraId="6BFF2680" w14:textId="683C42DC" w:rsidR="009D48AE" w:rsidRDefault="009D48AE" w:rsidP="00570A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48AE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laborator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standard body length</w:t>
      </w:r>
      <w:r w:rsidR="00C050E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7DD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10–22 cm</w:t>
      </w:r>
      <w:r w:rsidR="00C050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fer</w:t>
      </w:r>
      <w:r w:rsidR="00D636FD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mainten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tank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(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tank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60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and 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0E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D48AE">
        <w:rPr>
          <w:rFonts w:ascii="Times New Roman" w:hAnsi="Times New Roman" w:cs="Times New Roman"/>
          <w:sz w:val="24"/>
          <w:szCs w:val="24"/>
          <w:lang w:val="en-US"/>
        </w:rPr>
        <w:t>26 º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5" w:name="OLE_LINK62"/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illuminatio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laboratory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should be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natural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illuminatio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turbidity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water</w:t>
      </w:r>
      <w:bookmarkEnd w:id="5"/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Lx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250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Lx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12:00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(GMT+7)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263">
        <w:rPr>
          <w:rFonts w:ascii="Times New Roman" w:hAnsi="Times New Roman" w:cs="Times New Roman"/>
          <w:sz w:val="24"/>
          <w:szCs w:val="24"/>
          <w:lang w:val="en-US"/>
        </w:rPr>
        <w:t>pellets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demersal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onc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(at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16:00,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570A51">
        <w:rPr>
          <w:rFonts w:ascii="Times New Roman" w:hAnsi="Times New Roman" w:cs="Times New Roman"/>
          <w:sz w:val="24"/>
          <w:szCs w:val="24"/>
          <w:lang w:val="en-US"/>
        </w:rPr>
        <w:t>GMT+7)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B08C0">
        <w:rPr>
          <w:rFonts w:ascii="Times New Roman" w:hAnsi="Times New Roman" w:cs="Times New Roman"/>
          <w:sz w:val="24"/>
          <w:szCs w:val="24"/>
          <w:lang w:val="en-US"/>
        </w:rPr>
        <w:t xml:space="preserve">The following to 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OECD protocol </w:t>
      </w:r>
      <w:r w:rsidR="00FC54DE" w:rsidRPr="00FF538D">
        <w:rPr>
          <w:rFonts w:ascii="Times New Roman" w:hAnsi="Times New Roman" w:cs="Times New Roman"/>
          <w:sz w:val="24"/>
          <w:szCs w:val="24"/>
          <w:lang w:val="en-US"/>
        </w:rPr>
        <w:t>(2019)</w:t>
      </w:r>
      <w:r w:rsidR="00F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>is necessary f</w:t>
      </w:r>
      <w:r w:rsidR="00570A51" w:rsidRPr="00FF538D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FF538D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FF538D">
        <w:rPr>
          <w:rFonts w:ascii="Times New Roman" w:hAnsi="Times New Roman" w:cs="Times New Roman"/>
          <w:sz w:val="24"/>
          <w:szCs w:val="24"/>
          <w:lang w:val="en-US"/>
        </w:rPr>
        <w:t>acclimatizatio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FF538D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FF538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A51" w:rsidRPr="00FF538D">
        <w:rPr>
          <w:rFonts w:ascii="Times New Roman" w:hAnsi="Times New Roman" w:cs="Times New Roman"/>
          <w:sz w:val="24"/>
          <w:szCs w:val="24"/>
          <w:lang w:val="en-US"/>
        </w:rPr>
        <w:t>experiments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(48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hours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settling-i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acclimatizatio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days;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mortalities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&lt;5%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start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acceptance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70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38D" w:rsidRPr="00FF538D">
        <w:rPr>
          <w:rFonts w:ascii="Times New Roman" w:hAnsi="Times New Roman" w:cs="Times New Roman"/>
          <w:sz w:val="24"/>
          <w:szCs w:val="24"/>
          <w:lang w:val="en-US"/>
        </w:rPr>
        <w:t>batch).</w:t>
      </w:r>
      <w:r w:rsidR="00F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C55FE1" w14:textId="6ADDDF2A" w:rsidR="00E65767" w:rsidRPr="00433F1B" w:rsidRDefault="007F704C" w:rsidP="00E65767">
      <w:pPr>
        <w:pStyle w:val="a3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F1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65767" w:rsidRPr="00433F1B">
        <w:rPr>
          <w:rFonts w:ascii="Times New Roman" w:hAnsi="Times New Roman" w:cs="Times New Roman"/>
          <w:b/>
          <w:sz w:val="24"/>
          <w:szCs w:val="24"/>
          <w:lang w:val="en-US"/>
        </w:rPr>
        <w:t>est chamber</w:t>
      </w:r>
      <w:r w:rsidR="00D03618" w:rsidRPr="00433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</w:t>
      </w:r>
    </w:p>
    <w:p w14:paraId="45F30F20" w14:textId="1FA392CC" w:rsidR="005D7290" w:rsidRPr="005D7290" w:rsidRDefault="00DE20EC" w:rsidP="00DE20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cha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f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simil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10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gl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quaria</w:t>
      </w:r>
      <w:r w:rsidR="00AA11D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E0C96">
        <w:rPr>
          <w:rFonts w:ascii="Times New Roman" w:hAnsi="Times New Roman" w:cs="Times New Roman"/>
          <w:sz w:val="24"/>
          <w:szCs w:val="24"/>
          <w:lang w:val="en-US"/>
        </w:rPr>
        <w:t xml:space="preserve">width </w:t>
      </w:r>
      <w:r w:rsidR="00AA11D0">
        <w:rPr>
          <w:rFonts w:ascii="Times New Roman" w:hAnsi="Times New Roman" w:cs="Times New Roman"/>
          <w:sz w:val="24"/>
          <w:szCs w:val="24"/>
          <w:lang w:val="en-US"/>
        </w:rPr>
        <w:t xml:space="preserve">20 × </w:t>
      </w:r>
      <w:r w:rsidR="000E0C96">
        <w:rPr>
          <w:rFonts w:ascii="Times New Roman" w:hAnsi="Times New Roman" w:cs="Times New Roman"/>
          <w:sz w:val="24"/>
          <w:szCs w:val="24"/>
          <w:lang w:val="en-US"/>
        </w:rPr>
        <w:t xml:space="preserve">depth </w:t>
      </w:r>
      <w:r w:rsidR="00AA11D0">
        <w:rPr>
          <w:rFonts w:ascii="Times New Roman" w:hAnsi="Times New Roman" w:cs="Times New Roman"/>
          <w:sz w:val="24"/>
          <w:szCs w:val="24"/>
          <w:lang w:val="en-US"/>
        </w:rPr>
        <w:t xml:space="preserve">20 × </w:t>
      </w:r>
      <w:r w:rsidR="000E0C96">
        <w:rPr>
          <w:rFonts w:ascii="Times New Roman" w:hAnsi="Times New Roman" w:cs="Times New Roman"/>
          <w:sz w:val="24"/>
          <w:szCs w:val="24"/>
          <w:lang w:val="en-US"/>
        </w:rPr>
        <w:t xml:space="preserve">height </w:t>
      </w:r>
      <w:r w:rsidR="00AA11D0">
        <w:rPr>
          <w:rFonts w:ascii="Times New Roman" w:hAnsi="Times New Roman" w:cs="Times New Roman"/>
          <w:sz w:val="24"/>
          <w:szCs w:val="24"/>
          <w:lang w:val="en-US"/>
        </w:rPr>
        <w:t>25 c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3618">
        <w:rPr>
          <w:rFonts w:ascii="Times New Roman" w:hAnsi="Times New Roman" w:cs="Times New Roman"/>
          <w:sz w:val="24"/>
          <w:szCs w:val="24"/>
          <w:lang w:val="en-US"/>
        </w:rPr>
        <w:t xml:space="preserve">combined in </w:t>
      </w:r>
      <w:r>
        <w:rPr>
          <w:rFonts w:ascii="Times New Roman" w:hAnsi="Times New Roman" w:cs="Times New Roman"/>
          <w:sz w:val="24"/>
          <w:szCs w:val="24"/>
          <w:lang w:val="en-US"/>
        </w:rPr>
        <w:t>one construction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quar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fill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5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prev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jump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9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quar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tri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Infra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vide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came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E20EC">
        <w:rPr>
          <w:rFonts w:ascii="Times New Roman" w:hAnsi="Times New Roman" w:cs="Times New Roman"/>
          <w:sz w:val="24"/>
          <w:szCs w:val="24"/>
          <w:lang w:val="en-US"/>
        </w:rPr>
        <w:t>SjC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(Chin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972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7D5D83">
        <w:rPr>
          <w:rFonts w:ascii="Times New Roman" w:hAnsi="Times New Roman" w:cs="Times New Roman"/>
          <w:sz w:val="24"/>
          <w:szCs w:val="24"/>
          <w:lang w:val="en-US"/>
        </w:rPr>
        <w:t>used to</w:t>
      </w:r>
      <w:r w:rsidR="00131991">
        <w:rPr>
          <w:rFonts w:ascii="Times New Roman" w:hAnsi="Times New Roman" w:cs="Times New Roman"/>
          <w:sz w:val="24"/>
          <w:szCs w:val="24"/>
          <w:lang w:val="en-US"/>
        </w:rPr>
        <w:t xml:space="preserve"> estimate diurnal</w:t>
      </w:r>
      <w:r w:rsidR="00104BCF">
        <w:rPr>
          <w:rFonts w:ascii="Times New Roman" w:hAnsi="Times New Roman" w:cs="Times New Roman"/>
          <w:sz w:val="24"/>
          <w:szCs w:val="24"/>
          <w:lang w:val="en-US"/>
        </w:rPr>
        <w:t xml:space="preserve"> fish</w:t>
      </w:r>
      <w:r w:rsidR="00131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BC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movements </w:t>
      </w:r>
      <w:r w:rsidR="00131991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under natural illuminations</w:t>
      </w:r>
      <w:r w:rsidR="007D5D8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 The camera</w:t>
      </w:r>
      <w:r w:rsidR="00131991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="007F704C">
        <w:rPr>
          <w:rFonts w:ascii="Times New Roman" w:hAnsi="Times New Roman" w:cs="Times New Roman"/>
          <w:sz w:val="24"/>
          <w:szCs w:val="24"/>
          <w:lang w:val="en-US"/>
        </w:rPr>
        <w:t>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positio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bo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361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cha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dist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0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361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bottom</w:t>
      </w:r>
      <w:r w:rsidR="00D03618">
        <w:rPr>
          <w:rFonts w:ascii="Times New Roman" w:hAnsi="Times New Roman" w:cs="Times New Roman"/>
          <w:sz w:val="24"/>
          <w:szCs w:val="24"/>
          <w:lang w:val="en-US"/>
        </w:rPr>
        <w:t xml:space="preserve"> of aquari</w:t>
      </w:r>
      <w:r w:rsidR="007F704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E20E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1479">
        <w:rPr>
          <w:rFonts w:ascii="Times New Roman" w:hAnsi="Times New Roman" w:cs="Times New Roman"/>
          <w:sz w:val="24"/>
          <w:szCs w:val="24"/>
          <w:lang w:val="en-US"/>
        </w:rPr>
        <w:t>It is possible to use different models of video camera</w:t>
      </w:r>
      <w:r w:rsidR="00F959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D1479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3D1479" w:rsidRPr="003D14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EAC" w:rsidRPr="003D1479">
        <w:rPr>
          <w:rFonts w:ascii="Times New Roman" w:hAnsi="Times New Roman" w:cs="Times New Roman"/>
          <w:sz w:val="24"/>
          <w:szCs w:val="24"/>
          <w:lang w:val="en-US"/>
        </w:rPr>
        <w:t>wavelength</w:t>
      </w:r>
      <w:r w:rsidR="00F959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E6E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EAC" w:rsidRPr="003D147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E6E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EAC" w:rsidRPr="003D1479">
        <w:rPr>
          <w:rFonts w:ascii="Times New Roman" w:hAnsi="Times New Roman" w:cs="Times New Roman"/>
          <w:sz w:val="24"/>
          <w:szCs w:val="24"/>
          <w:lang w:val="en-US"/>
        </w:rPr>
        <w:t>780</w:t>
      </w:r>
      <w:r w:rsidR="00BE6E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EAC" w:rsidRPr="003D1479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BE6E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EAC" w:rsidRPr="003D1479">
        <w:rPr>
          <w:rFonts w:ascii="Times New Roman" w:hAnsi="Times New Roman" w:cs="Times New Roman"/>
          <w:sz w:val="24"/>
          <w:szCs w:val="24"/>
          <w:lang w:val="en-US"/>
        </w:rPr>
        <w:t>900</w:t>
      </w:r>
      <w:r w:rsidR="00BE6E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EAC" w:rsidRPr="003D1479">
        <w:rPr>
          <w:rFonts w:ascii="Times New Roman" w:hAnsi="Times New Roman" w:cs="Times New Roman"/>
          <w:sz w:val="24"/>
          <w:szCs w:val="24"/>
          <w:lang w:val="en-US"/>
        </w:rPr>
        <w:t>nm</w:t>
      </w:r>
      <w:r w:rsidR="00BE6EA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D1479" w:rsidRPr="003D1479">
        <w:rPr>
          <w:rFonts w:ascii="Times New Roman" w:hAnsi="Times New Roman" w:cs="Times New Roman"/>
          <w:sz w:val="24"/>
          <w:szCs w:val="24"/>
          <w:lang w:val="en-US"/>
        </w:rPr>
        <w:t>emitted</w:t>
      </w:r>
      <w:r w:rsidR="003D1479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3D1479" w:rsidRPr="003D1479">
        <w:rPr>
          <w:rFonts w:ascii="Times New Roman" w:hAnsi="Times New Roman" w:cs="Times New Roman"/>
          <w:sz w:val="24"/>
          <w:szCs w:val="24"/>
          <w:lang w:val="en-US"/>
        </w:rPr>
        <w:t>nfrared light.</w:t>
      </w:r>
      <w:r w:rsidR="003D14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EC1" w:rsidRPr="00570A5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57EC1">
        <w:rPr>
          <w:rFonts w:ascii="Times New Roman" w:hAnsi="Times New Roman" w:cs="Times New Roman"/>
          <w:sz w:val="24"/>
          <w:szCs w:val="24"/>
          <w:lang w:val="en-US"/>
        </w:rPr>
        <w:t xml:space="preserve"> diurnal </w:t>
      </w:r>
      <w:r w:rsidR="00B57EC1" w:rsidRPr="00570A51">
        <w:rPr>
          <w:rFonts w:ascii="Times New Roman" w:hAnsi="Times New Roman" w:cs="Times New Roman"/>
          <w:sz w:val="24"/>
          <w:szCs w:val="24"/>
          <w:lang w:val="en-US"/>
        </w:rPr>
        <w:t>illumination</w:t>
      </w:r>
      <w:r w:rsidR="00B57E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EC1" w:rsidRPr="00570A5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B57E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EC1" w:rsidRPr="00570A5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57EC1">
        <w:rPr>
          <w:rFonts w:ascii="Times New Roman" w:hAnsi="Times New Roman" w:cs="Times New Roman"/>
          <w:sz w:val="24"/>
          <w:szCs w:val="24"/>
          <w:lang w:val="en-US"/>
        </w:rPr>
        <w:t xml:space="preserve"> test chamber </w:t>
      </w:r>
      <w:r w:rsidR="004C5050">
        <w:rPr>
          <w:rFonts w:ascii="Times New Roman" w:hAnsi="Times New Roman" w:cs="Times New Roman"/>
          <w:sz w:val="24"/>
          <w:szCs w:val="24"/>
          <w:lang w:val="en-US"/>
        </w:rPr>
        <w:t xml:space="preserve">and in the maintenance tanks </w:t>
      </w:r>
      <w:r w:rsidR="00B57EC1">
        <w:rPr>
          <w:rFonts w:ascii="Times New Roman" w:hAnsi="Times New Roman" w:cs="Times New Roman"/>
          <w:sz w:val="24"/>
          <w:szCs w:val="24"/>
          <w:lang w:val="en-US"/>
        </w:rPr>
        <w:t>should be similar</w:t>
      </w:r>
      <w:proofErr w:type="gramStart"/>
      <w:r w:rsidR="004C505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57EC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B57E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9F9D86" w14:textId="510EA7E0" w:rsidR="00E65767" w:rsidRPr="00433F1B" w:rsidRDefault="00E65767" w:rsidP="00E65767">
      <w:pPr>
        <w:pStyle w:val="a3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F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perimental design</w:t>
      </w:r>
    </w:p>
    <w:p w14:paraId="3A4B2E6B" w14:textId="1166ECFF" w:rsidR="003D1479" w:rsidRPr="003D1479" w:rsidRDefault="007F704C" w:rsidP="00A606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uring the trials fish are not fed.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805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ial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1518">
        <w:rPr>
          <w:rFonts w:ascii="Times New Roman" w:hAnsi="Times New Roman" w:cs="Times New Roman"/>
          <w:sz w:val="24"/>
          <w:szCs w:val="24"/>
          <w:lang w:val="en-US"/>
        </w:rPr>
        <w:t>are begu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5A6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ime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day,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7:00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16:00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(GMT+7)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beginning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ial,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6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C630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randomly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ansferred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int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quarium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maintenanc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ank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1A72">
        <w:rPr>
          <w:rFonts w:ascii="Times New Roman" w:hAnsi="Times New Roman" w:cs="Times New Roman"/>
          <w:sz w:val="24"/>
          <w:szCs w:val="24"/>
          <w:lang w:val="en-US"/>
        </w:rPr>
        <w:t xml:space="preserve">The quality of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 xml:space="preserve">the black and white </w:t>
      </w:r>
      <w:r w:rsidR="002B1A72">
        <w:rPr>
          <w:rFonts w:ascii="Times New Roman" w:hAnsi="Times New Roman" w:cs="Times New Roman"/>
          <w:sz w:val="24"/>
          <w:szCs w:val="24"/>
          <w:lang w:val="en-US"/>
        </w:rPr>
        <w:t>video recording is no</w:t>
      </w:r>
      <w:r w:rsidR="002B1A72" w:rsidRPr="002B1A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1380">
        <w:rPr>
          <w:rFonts w:ascii="Times New Roman" w:hAnsi="Times New Roman" w:cs="Times New Roman"/>
          <w:sz w:val="24"/>
          <w:szCs w:val="24"/>
          <w:lang w:val="en-US"/>
        </w:rPr>
        <w:t xml:space="preserve">less </w:t>
      </w:r>
      <w:r w:rsidR="002B1A72">
        <w:rPr>
          <w:rFonts w:ascii="Times New Roman" w:hAnsi="Times New Roman" w:cs="Times New Roman"/>
          <w:sz w:val="24"/>
          <w:szCs w:val="24"/>
          <w:lang w:val="en-US"/>
        </w:rPr>
        <w:t xml:space="preserve">than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>800×480 pixels and 24 frames per second.</w:t>
      </w:r>
      <w:r w:rsidR="002B1A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>The infrared li</w:t>
      </w:r>
      <w:r w:rsidR="002D1380">
        <w:rPr>
          <w:rFonts w:ascii="Times New Roman" w:hAnsi="Times New Roman" w:cs="Times New Roman"/>
          <w:sz w:val="24"/>
          <w:szCs w:val="24"/>
          <w:lang w:val="en-US"/>
        </w:rPr>
        <w:t>gh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 xml:space="preserve">t of the video camera </w:t>
      </w:r>
      <w:r w:rsidR="00C630CE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 xml:space="preserve">always switched on. </w:t>
      </w:r>
      <w:r w:rsidR="009E699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>circadian rhythm of locomotor activity</w:t>
      </w:r>
      <w:r w:rsidR="009E699A" w:rsidRPr="009E69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699A">
        <w:rPr>
          <w:rFonts w:ascii="Times New Roman" w:hAnsi="Times New Roman" w:cs="Times New Roman"/>
          <w:sz w:val="24"/>
          <w:szCs w:val="24"/>
          <w:lang w:val="en-US"/>
        </w:rPr>
        <w:t>estimatio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ial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vide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recording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should be </w:t>
      </w:r>
      <w:r w:rsidR="009E699A">
        <w:rPr>
          <w:rFonts w:ascii="Times New Roman" w:hAnsi="Times New Roman" w:cs="Times New Roman"/>
          <w:sz w:val="24"/>
          <w:szCs w:val="24"/>
          <w:lang w:val="en-US"/>
        </w:rPr>
        <w:t>mor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than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hour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E699A">
        <w:rPr>
          <w:rFonts w:ascii="Times New Roman" w:hAnsi="Times New Roman" w:cs="Times New Roman"/>
          <w:sz w:val="24"/>
          <w:szCs w:val="24"/>
          <w:lang w:val="en-US"/>
        </w:rPr>
        <w:t>les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than 30 hours</w:t>
      </w:r>
      <w:r w:rsidR="00003F65">
        <w:rPr>
          <w:rFonts w:ascii="Times New Roman" w:hAnsi="Times New Roman" w:cs="Times New Roman"/>
          <w:sz w:val="24"/>
          <w:szCs w:val="24"/>
          <w:lang w:val="en-US"/>
        </w:rPr>
        <w:t xml:space="preserve"> (to exclude the influence of fish starvation on the results)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hour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of the trial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cclimatio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chamber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decreas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stres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ansfe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(manipulatio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stress)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ial,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BCF" w:rsidRPr="00A6067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104B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6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04BC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ansferred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int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recovery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ank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ests,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0FA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once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reshwate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chambe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changed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rial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remove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677" w:rsidRPr="00A60677">
        <w:rPr>
          <w:rFonts w:ascii="Times New Roman" w:hAnsi="Times New Roman" w:cs="Times New Roman"/>
          <w:sz w:val="24"/>
          <w:szCs w:val="24"/>
          <w:lang w:val="en-US"/>
        </w:rPr>
        <w:t>metabolites.</w:t>
      </w:r>
      <w:r w:rsidR="00A60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CC599E" w14:textId="40869709" w:rsidR="00E65767" w:rsidRPr="00433F1B" w:rsidRDefault="00E65767" w:rsidP="00E65767">
      <w:pPr>
        <w:pStyle w:val="a3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F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fish movements </w:t>
      </w:r>
    </w:p>
    <w:p w14:paraId="6C911401" w14:textId="2C8665F9" w:rsidR="0066043D" w:rsidRPr="0066043D" w:rsidRDefault="0066043D" w:rsidP="006604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43D">
        <w:rPr>
          <w:rFonts w:ascii="Times New Roman" w:hAnsi="Times New Roman" w:cs="Times New Roman"/>
          <w:sz w:val="24"/>
          <w:szCs w:val="24"/>
          <w:lang w:val="en-US"/>
        </w:rPr>
        <w:t>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du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vements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sec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r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estim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vide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record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DVR-Sc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v1.5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later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mo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det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(https://dvr-scan.readthedocs.io/en/latest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1DE3">
        <w:rPr>
          <w:rFonts w:ascii="Times New Roman" w:hAnsi="Times New Roman" w:cs="Times New Roman"/>
          <w:sz w:val="24"/>
          <w:szCs w:val="24"/>
          <w:lang w:val="en-US"/>
        </w:rPr>
        <w:t>To compared all data, the s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a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progr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sof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w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sett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options (-so -</w:t>
      </w:r>
      <w:proofErr w:type="spellStart"/>
      <w:r w:rsidRPr="0066043D">
        <w:rPr>
          <w:rFonts w:ascii="Times New Roman" w:hAnsi="Times New Roman" w:cs="Times New Roman"/>
          <w:sz w:val="24"/>
          <w:szCs w:val="24"/>
          <w:lang w:val="en-US"/>
        </w:rPr>
        <w:t>roi</w:t>
      </w:r>
      <w:proofErr w:type="spellEnd"/>
      <w:r w:rsidRPr="0066043D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proofErr w:type="spellStart"/>
      <w:r w:rsidRPr="0066043D">
        <w:rPr>
          <w:rFonts w:ascii="Times New Roman" w:hAnsi="Times New Roman" w:cs="Times New Roman"/>
          <w:sz w:val="24"/>
          <w:szCs w:val="24"/>
          <w:lang w:val="en-US"/>
        </w:rPr>
        <w:t>tb</w:t>
      </w:r>
      <w:proofErr w:type="spellEnd"/>
      <w:r w:rsidRPr="0066043D">
        <w:rPr>
          <w:rFonts w:ascii="Times New Roman" w:hAnsi="Times New Roman" w:cs="Times New Roman"/>
          <w:sz w:val="24"/>
          <w:szCs w:val="24"/>
          <w:lang w:val="en-US"/>
        </w:rPr>
        <w:t xml:space="preserve"> 1.0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66043D">
        <w:rPr>
          <w:rFonts w:ascii="Times New Roman" w:hAnsi="Times New Roman" w:cs="Times New Roman"/>
          <w:sz w:val="24"/>
          <w:szCs w:val="24"/>
          <w:lang w:val="en-US"/>
        </w:rPr>
        <w:t>tp</w:t>
      </w:r>
      <w:proofErr w:type="spellEnd"/>
      <w:r w:rsidRPr="0066043D">
        <w:rPr>
          <w:rFonts w:ascii="Times New Roman" w:hAnsi="Times New Roman" w:cs="Times New Roman"/>
          <w:sz w:val="24"/>
          <w:szCs w:val="24"/>
          <w:lang w:val="en-US"/>
        </w:rPr>
        <w:t xml:space="preserve"> 1.0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-t 0.2 -df 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rial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1DE3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collecte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systemat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analy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Exc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locomo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a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r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21B1">
        <w:rPr>
          <w:rFonts w:ascii="Times New Roman" w:hAnsi="Times New Roman" w:cs="Times New Roman"/>
          <w:sz w:val="24"/>
          <w:szCs w:val="24"/>
          <w:lang w:val="en-US"/>
        </w:rPr>
        <w:t>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asses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norm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formul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B96E51" w14:textId="12D094CE" w:rsidR="0066043D" w:rsidRPr="0066043D" w:rsidRDefault="0066043D" w:rsidP="006236B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6043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721B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Pr="0066043D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6043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721B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66043D">
        <w:rPr>
          <w:rFonts w:ascii="Times New Roman" w:hAnsi="Times New Roman" w:cs="Times New Roman"/>
          <w:sz w:val="24"/>
          <w:szCs w:val="24"/>
          <w:lang w:val="en-US"/>
        </w:rPr>
        <w:t>*100/T</w:t>
      </w:r>
      <w:r w:rsidR="00003F65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28C9C7F5" w14:textId="349EBAA5" w:rsidR="0066043D" w:rsidRDefault="00676D84" w:rsidP="006604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66043D">
        <w:rPr>
          <w:rFonts w:ascii="Times New Roman" w:hAnsi="Times New Roman" w:cs="Times New Roman"/>
          <w:sz w:val="24"/>
          <w:szCs w:val="24"/>
          <w:lang w:val="en-US"/>
        </w:rPr>
        <w:t>here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6043D" w:rsidRPr="004721B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frequency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(%)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locomotor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activity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hour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21B1">
        <w:rPr>
          <w:rFonts w:ascii="Times New Roman" w:hAnsi="Times New Roman" w:cs="Times New Roman"/>
          <w:sz w:val="24"/>
          <w:szCs w:val="24"/>
          <w:lang w:val="en-US"/>
        </w:rPr>
        <w:t xml:space="preserve">(another time period could be used)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rial,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6043D" w:rsidRPr="004721B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movements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721B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hour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rial,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movements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604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43D" w:rsidRPr="0066043D">
        <w:rPr>
          <w:rFonts w:ascii="Times New Roman" w:hAnsi="Times New Roman" w:cs="Times New Roman"/>
          <w:sz w:val="24"/>
          <w:szCs w:val="24"/>
          <w:lang w:val="en-US"/>
        </w:rPr>
        <w:t>trial.</w:t>
      </w:r>
    </w:p>
    <w:p w14:paraId="7114496B" w14:textId="1E9863AF" w:rsidR="003B2D30" w:rsidRPr="00433F1B" w:rsidRDefault="003B2D30" w:rsidP="003B2D30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F1B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14:paraId="1DEDDBB9" w14:textId="14589021" w:rsidR="003B2D30" w:rsidRPr="003B2D30" w:rsidRDefault="003B2D30" w:rsidP="003B2D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D30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Shapiro-Wil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ass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norm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distrib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sampl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Student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t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used to estimate differences between two periods of locomotor activity.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Correction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multiple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comparisons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carried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Holm’s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sequential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Bonferroni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689" w:rsidRPr="003B2D30">
        <w:rPr>
          <w:rFonts w:ascii="Times New Roman" w:hAnsi="Times New Roman" w:cs="Times New Roman"/>
          <w:sz w:val="24"/>
          <w:szCs w:val="24"/>
          <w:lang w:val="en-US"/>
        </w:rPr>
        <w:t>procedure.</w:t>
      </w:r>
      <w:r w:rsidR="008C76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Pea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used to define correlation between fish size and their locomotor activity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Chi-Squ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analy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locomo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a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D30">
        <w:rPr>
          <w:rFonts w:ascii="Times New Roman" w:hAnsi="Times New Roman" w:cs="Times New Roman"/>
          <w:sz w:val="24"/>
          <w:szCs w:val="24"/>
          <w:lang w:val="en-US"/>
        </w:rPr>
        <w:t>distribu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3B2D30" w:rsidRPr="003B2D3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CB7F54"/>
    <w:multiLevelType w:val="hybridMultilevel"/>
    <w:tmpl w:val="7A04751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066"/>
    <w:rsid w:val="00003F65"/>
    <w:rsid w:val="000E0C96"/>
    <w:rsid w:val="00104BCF"/>
    <w:rsid w:val="00131991"/>
    <w:rsid w:val="002508B9"/>
    <w:rsid w:val="002622E4"/>
    <w:rsid w:val="002B1A72"/>
    <w:rsid w:val="002D1380"/>
    <w:rsid w:val="00337066"/>
    <w:rsid w:val="003861F2"/>
    <w:rsid w:val="003A2854"/>
    <w:rsid w:val="003B2D30"/>
    <w:rsid w:val="003B4263"/>
    <w:rsid w:val="003D1479"/>
    <w:rsid w:val="00433F1B"/>
    <w:rsid w:val="00453B98"/>
    <w:rsid w:val="0045613E"/>
    <w:rsid w:val="004721B1"/>
    <w:rsid w:val="004C5050"/>
    <w:rsid w:val="00570A51"/>
    <w:rsid w:val="005A7E9A"/>
    <w:rsid w:val="005C00FA"/>
    <w:rsid w:val="005D7290"/>
    <w:rsid w:val="00601AEB"/>
    <w:rsid w:val="006236BB"/>
    <w:rsid w:val="0066043D"/>
    <w:rsid w:val="00676D84"/>
    <w:rsid w:val="006805A6"/>
    <w:rsid w:val="006A0354"/>
    <w:rsid w:val="00761518"/>
    <w:rsid w:val="0079422A"/>
    <w:rsid w:val="007D5D83"/>
    <w:rsid w:val="007F704C"/>
    <w:rsid w:val="008B5B23"/>
    <w:rsid w:val="008B6AFD"/>
    <w:rsid w:val="008C7689"/>
    <w:rsid w:val="00917A91"/>
    <w:rsid w:val="009A426E"/>
    <w:rsid w:val="009C16BF"/>
    <w:rsid w:val="009D43D8"/>
    <w:rsid w:val="009D48AE"/>
    <w:rsid w:val="009E699A"/>
    <w:rsid w:val="00A10CF6"/>
    <w:rsid w:val="00A60677"/>
    <w:rsid w:val="00A72C28"/>
    <w:rsid w:val="00AA11D0"/>
    <w:rsid w:val="00AA42F1"/>
    <w:rsid w:val="00AF1DE3"/>
    <w:rsid w:val="00B52874"/>
    <w:rsid w:val="00B57EC1"/>
    <w:rsid w:val="00BB08C0"/>
    <w:rsid w:val="00BE6EAC"/>
    <w:rsid w:val="00BE701B"/>
    <w:rsid w:val="00C050E9"/>
    <w:rsid w:val="00C630CE"/>
    <w:rsid w:val="00C66E0F"/>
    <w:rsid w:val="00CA3B59"/>
    <w:rsid w:val="00CF587C"/>
    <w:rsid w:val="00D03618"/>
    <w:rsid w:val="00D16628"/>
    <w:rsid w:val="00D636FD"/>
    <w:rsid w:val="00D97DD0"/>
    <w:rsid w:val="00DA4C7D"/>
    <w:rsid w:val="00DE20EC"/>
    <w:rsid w:val="00E65767"/>
    <w:rsid w:val="00EE1612"/>
    <w:rsid w:val="00EF3BF8"/>
    <w:rsid w:val="00F4275E"/>
    <w:rsid w:val="00F72263"/>
    <w:rsid w:val="00F95972"/>
    <w:rsid w:val="00FC54DE"/>
    <w:rsid w:val="00FD1AE7"/>
    <w:rsid w:val="00FF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39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5767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66043D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a0"/>
    <w:uiPriority w:val="99"/>
    <w:semiHidden/>
    <w:unhideWhenUsed/>
    <w:rsid w:val="0066043D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9C1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9C16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5767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66043D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a0"/>
    <w:uiPriority w:val="99"/>
    <w:semiHidden/>
    <w:unhideWhenUsed/>
    <w:rsid w:val="0066043D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9C1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9C16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4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2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</dc:creator>
  <cp:keywords/>
  <dc:description/>
  <cp:lastModifiedBy>Kate</cp:lastModifiedBy>
  <cp:revision>64</cp:revision>
  <dcterms:created xsi:type="dcterms:W3CDTF">2023-10-09T08:37:00Z</dcterms:created>
  <dcterms:modified xsi:type="dcterms:W3CDTF">2023-10-11T12:46:00Z</dcterms:modified>
</cp:coreProperties>
</file>